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lang w:val="en-GB"/>
        </w:rPr>
        <w:t>Table S1</w:t>
      </w:r>
      <w:r>
        <w:rPr>
          <w:rFonts w:cs="Arial" w:ascii="Arial" w:hAnsi="Arial"/>
          <w:b/>
          <w:color w:val="000000"/>
          <w:lang w:val="en-GB"/>
        </w:rPr>
        <w:t>: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color w:val="000000"/>
          <w:lang w:val="en-US"/>
        </w:rPr>
        <w:t xml:space="preserve">Differentially expressed genes in the primary tumours of node- negative (N0) vs. node-positive (N1) intestinal type primary gastric carcinomas based on microarray analysis (fold change factor &gt;1.7). 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915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709"/>
        <w:gridCol w:w="7157"/>
      </w:tblGrid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0 vs N1 dow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Titl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14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648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83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roid receptor interacting protein 1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5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peptidase puromycin sensitiv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15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-akt murine thymoma viral oncogene homolog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92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clone IMAGE:5269587. partial cd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71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71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50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1661316R1 NIH_MGC_72 Homo sapiens cDNA clone IMAGE:3916274 3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54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myositis/scleroderma autoantigen 2. 100kD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75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xc26c06.x1 NCI_CGAP_Co18 Homo sapiens cDNA clone IMAGE:2585386 3' similar to contains element OFR repetitive element ;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13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19 open reading frame 13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24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arranged L-myc fusion sequenc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37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eptidyl peptidase II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75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DH dehydrogenase (ubiquinone) Fe-S protein 5. 15kDa (NADH-coenzyme Q reducta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83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0309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090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biquinol-cytochrome c reductase (6.4kD) subunit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19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nitine palmitoyltransferase 1B (muscl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328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918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 IMAGE:4250282. mRN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25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GA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33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AD (Asp-Glu-Ala-Asp) box polypeptide 20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98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ble liver antigen/liver pancreas antige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7737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tural killer-tumor recognition sequenc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031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ng finger protein 12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63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2322848F1 NIH_MGC_89 Homo sapiens cDNA clone IMAGE:4426211 5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89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1266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47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 interacting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379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PRO1853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33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ption factor Dp-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00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omo sapiens genomic DNA. chromosome 21q22.2. BAC clone:KB739C11. CBR1-HLCS region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767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ikely ortholog of mouse phosphorylated adaptor for RNA export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33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LOC51249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069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 GTPase activating protein 8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99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100 calcium binding protein A1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17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yes absent homolog 3 (Drosophila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24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cyl-Coenzyme A oxidase 3. pristanoyl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79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in B receptor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068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230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728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WI/SNF related. matrix associated. actin dependent regulator of chromatin. subfamily a. member 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19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ma domain. immunoglobulin domain (Ig). transmembrane domain (TM) and short cytoplasmic domain. (semaphorin) 4G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53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DKFZp564A17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FX-BioDn-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85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receptor co-repressor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81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332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66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33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ranched chain keto acid dehydrogenase E1. alpha polypeptide (maple syrup urine disea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61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tein tyrosine phosphatase type IVA. member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635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culoviral IAP repeat-containing 6 (apollon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55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bed sequence with weak  similarity to protein ref:NP_060312.1 (H.sapiens)  hypothetical protein FLJ20489 [Homo sapiens]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72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imilar to Cohesin subunit SA-3 (Stromal antigen 3) (SCC3 homolog 3) (LOC392725). mRN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9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023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60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mily with sequence similarity 11. member B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17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marate hydratas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57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ein kinase 1. gamma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15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-mobility group 20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74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dm4. transformed 3T3 cell double minute 4. p53 binding protein (mou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58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uclear protein. ataxia-telangiectasia locu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743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54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eneral transcription factor IIIC. polypeptide 4. 90kD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37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A binding protein p400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327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X domain containing 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74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rdet-Biedl syndrome 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469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ngle stranded DNA binding protein 3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09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locase of inner mitochondrial membrane 44 homolog (yeast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14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nonyms: LEC2. CIRL1. FLJ11939. KIAA0821; lectomedin-2; go_component: integral to membrane [goid 0016021] [evidence IEA]; go_function: sugar binding [goid 0005529] [evidence IEA]; go_function: G-protein coupled receptor activity [goid 0004930] [evidence IEA]; go_function: receptor activity [goid 0004872] [evidence IEA]; go_function: protein prenyltransferase activity [goid 0008318] [evidence IEA]; go_function: latrotoxin receptor activity [goid 0016524] [evidence IEA]; go_process: neuropeptide signaling pathway [goid 0007218] [evidence IEA]; go_process: protein amino acid prenylation [goid 0018346] [evidence IEA]; Homo sapiens latrophilin 1 (LPHN1). mRNA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48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HH11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104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eneral transcription factor IIH. polypeptide 3. 34kD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947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xAg transactivated protein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51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023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70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lin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53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factor required for Sp1 transcriptional activation. subunit 7. 70kD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38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iquitin specific protease 2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2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rbohydrate (N-acetylglucosamine-6-O) sulfotransferase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7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1657412R1 NIH_MGC_68 Homo sapiens cDNA clone IMAGE:3875738 3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420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EAH (Asp-Glu-Ala-His) box polypeptide 9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733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rol carrier protein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92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TPase activating RANGAP domain-like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033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marate hydratas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24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21 open reading frame 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16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kinase C-like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77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2441651F1 NIH_MGC_75 Homo sapiens cDNA clone IMAGE:4557325 5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41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: FLJ21037 fis. clone CAE1005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97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qw03a03.x1 NCI_CGAP_Ut3 Homo sapiens cDNA clone IMAGE:1989964 3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74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gakaryoblastic leukemia (translocation)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73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ng finger protein 12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73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roid hormone receptor interactor 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143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ng finger protein 138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889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 repeat domain 3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24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13089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36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23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bulin-specific chaperone 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62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kinase C-like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97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4 superfamily member 8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67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ccinate dehydrogenase complex. subunit B. iron sulfur (Ip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3528_a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F5 RNA polymerase II. TATA box binding protein (TBP)-associated factor. 100kD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095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US interacting protein (serine-arginine rich)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66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poptosis-associated speck-like protein containing a CARD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168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 GTPase activating protein 8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956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TP pyrophosphatas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85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71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95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ylate cyclase 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76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taxin 18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97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13272 fis. clone OVARC100100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792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y29e02.s1 Soares melanocyte 2NbHM Homo sapiens cDNA clone IMAGE:272666 3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87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chondrial ribosomal protein 63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31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19-reactive peptid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7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omal protein L1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75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84 colon carcinoma cell IL-1beta regulated HSCC1 mRNA. partial sequenc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20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692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14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52010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99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 IMAGE:4441633. mRN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2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modomain containing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459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plek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94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omo sapiens cDNA FLJ12739 fis. clone NT2RP2000498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74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y88h08.s1 NCI_CGAP_GCB1 Homo sapiens cDNA clone IMAGE:1285407 3' similar to contains Alu repetitive element;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30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11548 fis. clone HEMBA100294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19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44883 fis. clone BRAMY2036918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06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2-associated SR140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79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ctivating transcription factor 4 (tax-responsive enhancer element B67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89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somal protein L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931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idging integrator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724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bed sequence with moderate similarity to protein sp:P39195 (H.sapiens) ALU8_HUMAN Alu subfamily SX sequence contamination warning entry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02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B2 interacting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42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oxisomal biogenesis factor 7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379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transport factor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41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zr1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54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rosine kinase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24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ap junction protein; transmembrane protein; Homo sapiens connexin 31 (GJB3) gene. complete cds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03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dicted protein of HQ1550; Homo sapiens PRO1550 mRNA. partial cds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42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llin 4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11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31099 fis. clone IMR321000230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782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lymerase (RNA) mitochondrial (DNA directed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36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d08b10.s1 NCI_CGAP_GCB1 Homo sapiens cDNA clone IMAGE:1367323 3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31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13 open reading frame 10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39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acuolar protein sorting 13C (yeast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99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clone IMAGE:5313062. partial cd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42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gen-activated protein kinase kinase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94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2 interacting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27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yw88f05.s1 Soares_placenta_8to9weeks_2NbHP8to9W Homo sapiens cDNA clone IMAGE:259329 3' similar to contains Alu repetitive element;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00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F-kappa B-repressing factor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828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roteinase 14 (membrane-inserted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37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ihydrolipoamide branched chain transacylase (E2 component of branched chain keto acid dehydrogenase complex; maple syrup urine disea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89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RNA; cDNA DKFZp686D04119 (from clone DKFZp686D04119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00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nuclease P (14kD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46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1020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26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720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85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767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68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RNA; cDNA DKFZp686D0374 (from clone DKFZp686D0374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2426_a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P-like protein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86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11A. member RAS oncogene family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752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stic paraplegia 6 (autosomal dominant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722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p34a09.x1 Schiller astrocytoma Homo sapiens cDNA clone IMAGE:1957240 3' similar to contains Alu repetitive element;contains MER12.b2 MER12 repetitive element ;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20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hyroid hormone receptor associated protein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88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941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712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bed sequence with strong similarity to protein prf:2115329A (H.sapiens) 2115329A nucleoprotein Nup358 [Homo sapiens]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12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22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25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153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33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mediate filament protein syncoil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609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chondrial ribosomal protein L9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4637_a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3842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14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inoic acid induced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25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2025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899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khead box P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79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HSPC01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17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434I216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035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ctophilin 3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57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236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03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terogeneous nuclear ribonucleoprotein H1 (H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578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22 (extraneuronal monoamine transporter). member 3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2257_a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153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2597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licing factor. arginine/serine-rich 2. interacting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804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enhancer binding factor 3. 90kD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300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protein p53 (Li-Fraumeni syndrom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55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aphase promoting complex subunit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42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in 2 (importin 3. karyopherin beta 2b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434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42524 fis. clone BRACE300138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22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alt-inducible serine/threonine kinase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89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221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mall nuclear ribonucleoprotein 70kDa polypeptide (RNP antigen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86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terogeneous nuclear ribonucleoprotein L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372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KH-type splicing regulatory protein (FUSE binding protein 2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24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5309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59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14279 fis. clone PLACE1005574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76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sic. immunoglobulin-like variable motif containing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959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478 gene product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4429_a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ystrophia myotonica-containing WD repeat motif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60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inc finger. ZZ-type with EF hand domain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60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imilar to hypothetical protein (LOC391537). mRNA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93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ST370545 MAGE resequences. MAGE Homo sapiens cDNA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46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15 open reading frame 1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10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x-interacting-zinc finger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0210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omo sapiens KIAA0685. mRNA (cDNA clone IMAGE:4250008). with apparent retained intron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619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roxisomal trans-2-enoyl-CoA reductase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9038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ural precursor cell expressed. developmentally down-regulated 5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119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V703465 ADB Homo sapiens cDNA clone ADBCHG08 5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079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ynonyms: FLJ11328. FLJ20103. FLJ23054. FLJ23277.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GC14879; FLJ23277 protein; ubiquitin specific protease 31; go_function: peptidase activity [goid 0008233] [evidence IEA]; go_function: ubiquitin thiolesterase activity [goid 0004221] [evidence IEA]; go_function: cysteine-type endopeptidase activity [goid 0004197] [evidence IEA]; go_process: ubiquitin-dependent protein catabolism [goid 0006511] [evidence IEA]; Homo sapiens ubiquitin specific protease 48 (USP48). mRNA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35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DH dehydrogenase (ubiquinone) Fe-S protein 1. 75kDa (NADH-coenzyme Q reducta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270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queuine tRNA-ribosyltransferase 1 (tRNA-guanine transglycosyla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369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I-1 mRNA-binding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66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1454201F1 NIH_MGC_66 Homo sapiens cDNA clone IMAGE:3857928 5'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66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04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ibroblast growth factor receptor substrate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096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nzodiazapine receptor (peripheral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4670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olgi associated. gamma adaptin ear containing. ARF binding protein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4197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m22e03.x1 NCI_CGAP_Ut4 Homo sapiens cDNA clone IMAGE:2436700 3' similar to contains Alu repetitive element;. mRNA sequence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945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TB (POZ) domain containing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163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5347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653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bed sequence with weak  similarity to protein ref:NP_060312.1 (H.sapiens)  hypothetical protein FLJ20489 [Homo sapiens]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598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X-ray repair complementing defective repair in Chinese hamster cells 2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703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586A0522 protein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38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199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bed sequence with weak  similarity to protein pir:A32422 (H.sapiens) A32422 dihydrolipoamide S-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752_s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NA fragmentation factor. 40kDa. beta polypeptide (caspase-activated DNas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297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OT1-like. histone H3 methyltransferase (S. cerevisiae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686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nonyms: D10S105E. HGT.1. ML7. GDC. hML7. GDA. MGC39851; Homo sapiens solute carrier family 25 (mitochondrial carrier; Graves disease autoantigen). member 16. mRNA (cDNA clone IMAGE:3139311). complete cds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169_x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nonyms: FLJ13787. KIAA1031. DKFZp434K0920; Rotavirus 'X' associated non-structural protein; Homo sapiens ubiquitous tetratricopeptide containing protein RoXaN (RoXaN). mRNA.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69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sequences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933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nce-Horan syndrome (congenital cataracts and dental anomalies)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966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wing sarcoma breakpoint region 1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4341_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b54g10.s1 NCI_CGAP_GCB1 Homo sapiens cDNA clone IMAGE:1335234 3'. mRNA sequence.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915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6"/>
        <w:gridCol w:w="768"/>
        <w:gridCol w:w="7148"/>
      </w:tblGrid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0 vs N1 up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Titl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320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omo sapiens partial IGVH3 DP29 gene for immunoglobulin heavy chain V region. case 1. cell Mo VII 116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67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ylcholine transfer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79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-dehydrocholesterol reductas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02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ysosomal associated protein transmembrane 4 bet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03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ysosomal associated protein transmembrane 4 bet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078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assium voltage-gated channel. shaker-related subfamily. beta member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874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. H+ transporting. lysosomal 42kDa. V1 subunit C. isoform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72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 domain containing protein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619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nkyrin repeat and SOCS box-containing 4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65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eo box A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610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1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titis delta antigen-interacting protein 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597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lectin 1 (galactofuranose binding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402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3067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728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I-H-BW1-anz-e-11-0-UI.s1 NCI_CGAP_Sub7 Homo sapiens cDNA clone IMAGE:3084020 3'. mRNA sequence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678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nul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882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nterferon-stimulated transcription factor 3. gamma 48kD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47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assium voltage-gated channel. shaker-related subfamily. beta member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5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ctin related protein 2/3 complex. subunit 1B. 41kD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06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el-1 suppressor of lin-12-like (C. elegans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566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imilar to RIKEN cDNA 1100001G20 (LOC400610). mRN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615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pentenyl-diphosphate delta isomeras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738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-cell colony enhancing factor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302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b-21-like 2 (C. elegans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041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nul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956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qp61g12.x1 NCI_CGAP_Co8 Homo sapiens cDNA clone IMAGE:1927558 3'. mRNA sequence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63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nonyms: ACS1. LACS. FACL1. FACL2. LACS1. LACS2; fatty-acid-Coenzyme A ligase. long-chain 2; long-chain acyl-CoA synthetase 2; fatty-acid-Coenzyme A ligase. long-chain 1; lignoceroyl-CoA synthase; palmitoyl-CoA ligase 2; long-chain acyl-CoA synthetase 1; paltimoyl-CoA ligase 1; go_function: long-chain-fatty-acid-CoA ligase activity [goid 0004467] [evidence TAS] [pmid 1531127]; go_function: magnesium ion binding [goid 0000287] [evidence IEA]; go_function: ligase activity [goid 0016874] [evidence IEA]; go_process: fatty acid metabolism [goid 0006631] [evidence NR]; go_process: digestion [goid 0007586] [evidence TAS] [pmid 1531127]; go_process: metabolism [goid 0008152] [evidence IEA]; Homo sapiens acyl-CoA synthetase long-chain family member 1 (ACSL1). mRNA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51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PF2 regulator of nonsense transcripts homolog (yeast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72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nkyrin repeat and SOCS box-containing 4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231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-acetylglucosamine kinas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186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ow density lipoprotein receptor-related protein associated protein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2472_a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aurin. beta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79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0657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310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ntracellular membrane-associated calcium-independent phospholipase A2 gamm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683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-box only protein. helicase. 18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485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tyrophilin. subfamily 3. member A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19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roid-lipofuscinosis. neuronal 2. late infantile (Jansky-Bielschowsky disease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879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ivision cycle 27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41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DP-1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579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licing factor. arginine/serine-rich 2. interacting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582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 binding protein 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480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DP-glucose pyrophosphorylase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539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mansky-Pudlak syndrome 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9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. H+ transporting. lysosomal 9kDa. V0 subunit 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16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rebral cavernous malformation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404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myloid beta (A4) precursor-like protein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81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ovial sarcoma translocation. chromosome 18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61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aluronoglucosaminidase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143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karyotic translation initiation factor 2. subunit 1 alpha. 35kD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571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40165 fis. clone TESTI201596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061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3234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564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tablishment factor-like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186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LKC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550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S-transferase M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99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stoses (multiple)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64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LBP1 associated Eps domain containing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862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uclear prelamin A recognition factor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08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-cell receptor-associated protein 2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445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724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ruvate dehydrogenase kinase. isoenzyme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034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6 open reading frame 6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78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1071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68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14 open reading frame 10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729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jor histocompatibility complex. class I. B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656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ocadherin 1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69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oxonase 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642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iled-coil-helix-coiled-coil-helix domain containing 7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743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MGC29784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377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ptin receptor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025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505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108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14 open reading frame 130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518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romobox homolog 1 (HP1 beta homolog Drosophila 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551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ceptor (TNFRSF)-interacting serine-threonine kinase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667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ory carrier membrane protein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620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ho guanine nucleotide exchange factor (GEF) 10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072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-cell CLL/lymphoma 7C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820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tyrophilin. subfamily 3. member A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051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e. serine. 21 (testisin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453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P1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329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omo sapiens hypothetical protein MGC2198. mRNA (cDNA clone MGC:2198 IMAGE:3345790). complete cds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82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0436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06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2247087F1 NIH_MGC_62 Homo sapiens cDNA clone IMAGE:4332477 5'. mRNA sequence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087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xillin (PXN). mRN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97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21 homolog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940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ingle Ig IL-1R-related molecul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3208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240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957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hioredoxin domain containing 4 (endoplasmic reticulum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89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2 ganglioside activator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285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ilms tumor 1 associated 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03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tratricopeptide repeat domain 1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174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P-ribosylation factor related protein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432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 responsive element binding protein 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855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16 (monocarboxylic acid transporters). member 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402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assium voltage-gated channel. shaker-related subfamily. beta member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117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iquitin specific protease 5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885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STP105 (MST105) mRNA. complete cds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24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7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26676 fis. clone MPG03726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821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5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K2 protein tyrosine kinase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687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or differentially expressed CO16 gen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836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m20c09.x1 NCI_CGAP_Ut4 Homo sapiens cDNA clone IMAGE:2436496 3'. mRNA sequence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6180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one IMAGE:5272902. mRNA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657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1101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775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ubiquitin-conjugating enzyme E2-like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879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ung type-I cell membrane-associated glycoprotein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227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membrane 4 protein; go_component: membrane fraction [goid 0005624] [evidence TAS] [pmid 8134123]; go_component: integral to plasma membrane [goid 0005887] [evidence TAS] [pmid 8134123]; go_process: positive regulation of cell proliferation [goid 0008284] [evidence TAS] [pmid 8134123]; Homo sapiens sarcoma amplified sequence (SAS). mRNA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431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lkaline phosphatase precursor (EC 3.1.31.); Human alkaline phosphatase (ALP-1) mRNA. complete cds.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49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ST histone acetyltransferase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12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26369 fis. clone HRT0600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274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strogen receptor binding site associated. antigen. 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690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AA1P anchor attachment protein 1 homolog (yeast)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478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NA FLJ34764 fis. clone NT2NE200231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10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14153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417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 FLJ20489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829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aptobrevin-like 1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809_x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ERF1 (TRF1)-interacting nuclear factor 2</w:t>
            </w:r>
          </w:p>
        </w:tc>
      </w:tr>
      <w:tr>
        <w:trPr>
          <w:trHeight w:val="25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918_s_a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7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ignal recognition particle receptor ('docking protein')</w:t>
            </w:r>
          </w:p>
        </w:tc>
      </w:tr>
    </w:tbl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type w:val="nextPage"/>
      <w:pgSz w:w="12240" w:h="15840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Ingold et al. - Supporting Document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cs="Cambria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cs="Cambria"/>
      <w:b/>
      <w:bCs/>
      <w:i/>
      <w:iCs/>
      <w:sz w:val="28"/>
      <w:szCs w:val="28"/>
    </w:rPr>
  </w:style>
  <w:style w:type="character" w:styleId="InternetLink">
    <w:name w:val="Hyperlink"/>
    <w:basedOn w:val="AbsatzStandardschriftart"/>
    <w:rPr>
      <w:color w:val="0000FF"/>
      <w:u w:val="non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Refpreview1">
    <w:name w:val="refpreview1"/>
    <w:basedOn w:val="AbsatzStandardschriftart"/>
    <w:qFormat/>
    <w:rPr>
      <w:vanish/>
      <w:shd w:fill="auto" w:val="clear"/>
    </w:rPr>
  </w:style>
  <w:style w:type="character" w:styleId="Textkrper2Zchn">
    <w:name w:val="Textkörper 2 Zchn"/>
    <w:basedOn w:val="AbsatzStandardschriftart"/>
    <w:qFormat/>
    <w:rPr>
      <w:sz w:val="24"/>
      <w:szCs w:val="24"/>
    </w:rPr>
  </w:style>
  <w:style w:type="character" w:styleId="Refpreview">
    <w:name w:val="refpreview"/>
    <w:basedOn w:val="AbsatzStandardschriftart"/>
    <w:qFormat/>
    <w:rPr/>
  </w:style>
  <w:style w:type="character" w:styleId="StandardWebZchn">
    <w:name w:val="Standard (Web) Zchn"/>
    <w:basedOn w:val="AbsatzStandardschriftart"/>
    <w:qFormat/>
    <w:rPr>
      <w:sz w:val="24"/>
      <w:szCs w:val="24"/>
      <w:lang w:val="de-D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DokumentstrukturZchn">
    <w:name w:val="Dokumentstruktur Zchn"/>
    <w:basedOn w:val="AbsatzStandardschriftart"/>
    <w:qFormat/>
    <w:rPr>
      <w:sz w:val="2"/>
      <w:szCs w:val="2"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Acknowledgmentsheading">
    <w:name w:val="acknowledgmentsheading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sz w:val="2"/>
      <w:szCs w:val="2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FuzeileZchn">
    <w:name w:val="Fußzeile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extkrper2">
    <w:name w:val="Textkörper 2"/>
    <w:basedOn w:val="Normal"/>
    <w:qFormat/>
    <w:pPr>
      <w:spacing w:lineRule="auto" w:line="360"/>
      <w:jc w:val="center"/>
    </w:pPr>
    <w:rPr>
      <w:rFonts w:ascii="Arial" w:hAnsi="Arial" w:cs="Arial"/>
      <w:b/>
      <w:bCs/>
      <w:sz w:val="28"/>
      <w:szCs w:val="2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Norm2">
    <w:name w:val="norm2"/>
    <w:basedOn w:val="Normal"/>
    <w:qFormat/>
    <w:pPr>
      <w:spacing w:before="240" w:after="240"/>
    </w:pPr>
    <w:rPr>
      <w:sz w:val="22"/>
      <w:szCs w:val="22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13:00Z</dcterms:created>
  <dc:creator>evsimon</dc:creator>
  <dc:description/>
  <cp:keywords/>
  <dc:language>en-US</dc:language>
  <cp:lastModifiedBy>Röcken</cp:lastModifiedBy>
  <cp:lastPrinted>2009-08-23T16:05:00Z</cp:lastPrinted>
  <dcterms:modified xsi:type="dcterms:W3CDTF">2010-03-18T19:20:00Z</dcterms:modified>
  <cp:revision>3</cp:revision>
  <dc:subject/>
  <dc:title>Differential expression of G protein-coupled receptors in gastric cancers with and without lymph node metast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